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2208"/>
        <w:gridCol w:w="973"/>
        <w:gridCol w:w="1010"/>
        <w:gridCol w:w="1158"/>
        <w:gridCol w:w="865"/>
        <w:gridCol w:w="832"/>
        <w:gridCol w:w="1129"/>
        <w:gridCol w:w="854"/>
        <w:gridCol w:w="1084"/>
        <w:gridCol w:w="989"/>
        <w:gridCol w:w="930"/>
        <w:gridCol w:w="1308"/>
        <w:gridCol w:w="914"/>
        <w:gridCol w:w="1023"/>
        <w:gridCol w:w="919"/>
        <w:gridCol w:w="744"/>
        <w:gridCol w:w="946"/>
        <w:gridCol w:w="1221"/>
        <w:gridCol w:w="932"/>
        <w:gridCol w:w="901"/>
      </w:tblGrid>
      <w:tr w:rsidR="00C16632" w:rsidRPr="00C16632" w14:paraId="3DA08BA9" w14:textId="77777777" w:rsidTr="00C16632">
        <w:trPr>
          <w:trHeight w:val="320"/>
        </w:trPr>
        <w:tc>
          <w:tcPr>
            <w:tcW w:w="7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0C22" w14:textId="77777777" w:rsidR="00C16632" w:rsidRPr="00C16632" w:rsidRDefault="00C16632" w:rsidP="00C1663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bookmarkStart w:id="0" w:name="_GoBack"/>
            <w:bookmarkEnd w:id="0"/>
            <w:r w:rsidRPr="00C16632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 xml:space="preserve">Table S4. Phenotype abbreviations and details. 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4BCA" w14:textId="77777777" w:rsidR="00C16632" w:rsidRPr="00C16632" w:rsidRDefault="00C16632" w:rsidP="00C1663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839D" w14:textId="77777777" w:rsidR="00C16632" w:rsidRPr="00C16632" w:rsidRDefault="00C16632" w:rsidP="00C166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E1FF" w14:textId="77777777" w:rsidR="00C16632" w:rsidRPr="00C16632" w:rsidRDefault="00C16632" w:rsidP="00C166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C3D0" w14:textId="77777777" w:rsidR="00C16632" w:rsidRPr="00C16632" w:rsidRDefault="00C16632" w:rsidP="00C166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C3AC" w14:textId="77777777" w:rsidR="00C16632" w:rsidRPr="00C16632" w:rsidRDefault="00C16632" w:rsidP="00C166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97C5" w14:textId="77777777" w:rsidR="00C16632" w:rsidRPr="00C16632" w:rsidRDefault="00C16632" w:rsidP="00C166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24D3" w14:textId="77777777" w:rsidR="00C16632" w:rsidRPr="00C16632" w:rsidRDefault="00C16632" w:rsidP="00C166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9EB3" w14:textId="77777777" w:rsidR="00C16632" w:rsidRPr="00C16632" w:rsidRDefault="00C16632" w:rsidP="00C166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1005" w14:textId="77777777" w:rsidR="00C16632" w:rsidRPr="00C16632" w:rsidRDefault="00C16632" w:rsidP="00C166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653D" w14:textId="77777777" w:rsidR="00C16632" w:rsidRPr="00C16632" w:rsidRDefault="00C16632" w:rsidP="00C166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8B56" w14:textId="77777777" w:rsidR="00C16632" w:rsidRPr="00C16632" w:rsidRDefault="00C16632" w:rsidP="00C166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223B" w14:textId="77777777" w:rsidR="00C16632" w:rsidRPr="00C16632" w:rsidRDefault="00C16632" w:rsidP="00C166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0FEC" w14:textId="77777777" w:rsidR="00C16632" w:rsidRPr="00C16632" w:rsidRDefault="00C16632" w:rsidP="00C166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8616" w14:textId="77777777" w:rsidR="00C16632" w:rsidRPr="00C16632" w:rsidRDefault="00C16632" w:rsidP="00C166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BA0F" w14:textId="77777777" w:rsidR="00C16632" w:rsidRPr="00C16632" w:rsidRDefault="00C16632" w:rsidP="00C166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908A" w14:textId="77777777" w:rsidR="00C16632" w:rsidRPr="00C16632" w:rsidRDefault="00C16632" w:rsidP="00C166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D5B9" w14:textId="77777777" w:rsidR="00C16632" w:rsidRPr="00C16632" w:rsidRDefault="00C16632" w:rsidP="00C166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0103" w14:textId="77777777" w:rsidR="00C16632" w:rsidRPr="00C16632" w:rsidRDefault="00C16632" w:rsidP="00C166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6632" w:rsidRPr="00C16632" w14:paraId="3C11D03D" w14:textId="77777777" w:rsidTr="00C16632">
        <w:trPr>
          <w:trHeight w:val="6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9561" w14:textId="77777777" w:rsidR="00C16632" w:rsidRPr="00C16632" w:rsidRDefault="00C16632" w:rsidP="00C1663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 xml:space="preserve">Phenotype </w:t>
            </w:r>
            <w:proofErr w:type="spellStart"/>
            <w:r w:rsidRPr="00C16632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abbrevation</w:t>
            </w:r>
            <w:proofErr w:type="spellEnd"/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192EA" w14:textId="77777777" w:rsidR="00C16632" w:rsidRPr="00C16632" w:rsidRDefault="00C16632" w:rsidP="00C1663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Heading_Date</w:t>
            </w:r>
            <w:proofErr w:type="spellEnd"/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DEB56" w14:textId="77777777" w:rsidR="00C16632" w:rsidRPr="00C16632" w:rsidRDefault="00C16632" w:rsidP="00C1663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Culm_Strength</w:t>
            </w:r>
            <w:proofErr w:type="spellEnd"/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9EAEE" w14:textId="77777777" w:rsidR="00C16632" w:rsidRPr="00C16632" w:rsidRDefault="00C16632" w:rsidP="00C1663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Panicle_Exsertion</w:t>
            </w:r>
            <w:proofErr w:type="spellEnd"/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67824" w14:textId="77777777" w:rsidR="00C16632" w:rsidRPr="00C16632" w:rsidRDefault="00C16632" w:rsidP="00C1663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Leaf_Length</w:t>
            </w:r>
            <w:proofErr w:type="spellEnd"/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BC216" w14:textId="77777777" w:rsidR="00C16632" w:rsidRPr="00C16632" w:rsidRDefault="00C16632" w:rsidP="00C1663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Leaf_Width</w:t>
            </w:r>
            <w:proofErr w:type="spellEnd"/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1AAFF" w14:textId="77777777" w:rsidR="00C16632" w:rsidRPr="00C16632" w:rsidRDefault="00C16632" w:rsidP="00C1663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Leaf_Pubescence</w:t>
            </w:r>
            <w:proofErr w:type="spellEnd"/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9CCC8" w14:textId="77777777" w:rsidR="00C16632" w:rsidRPr="00C16632" w:rsidRDefault="00C16632" w:rsidP="00C1663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Leaf_Angle</w:t>
            </w:r>
            <w:proofErr w:type="spellEnd"/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1EDD2" w14:textId="77777777" w:rsidR="00C16632" w:rsidRPr="00C16632" w:rsidRDefault="00C16632" w:rsidP="00C1663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Flag_Leaf_Angle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D70F9" w14:textId="77777777" w:rsidR="00C16632" w:rsidRPr="00C16632" w:rsidRDefault="00C16632" w:rsidP="00C1663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Culm_Number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3D893" w14:textId="77777777" w:rsidR="00C16632" w:rsidRPr="00C16632" w:rsidRDefault="00C16632" w:rsidP="00C1663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Culm_Angle</w:t>
            </w:r>
            <w:proofErr w:type="spellEnd"/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84A41" w14:textId="77777777" w:rsidR="00C16632" w:rsidRPr="00C16632" w:rsidRDefault="00C16632" w:rsidP="00C1663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Diameter_Internode</w:t>
            </w:r>
            <w:proofErr w:type="spellEnd"/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58B10" w14:textId="77777777" w:rsidR="00C16632" w:rsidRPr="00C16632" w:rsidRDefault="00C16632" w:rsidP="00C1663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Culm_Length</w:t>
            </w:r>
            <w:proofErr w:type="spellEnd"/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4AA6C" w14:textId="77777777" w:rsidR="00C16632" w:rsidRPr="00C16632" w:rsidRDefault="00C16632" w:rsidP="00C1663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Panicle_Length</w:t>
            </w:r>
            <w:proofErr w:type="spellEnd"/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AC141" w14:textId="77777777" w:rsidR="00C16632" w:rsidRPr="00C16632" w:rsidRDefault="00C16632" w:rsidP="00C1663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Panicle_Type</w:t>
            </w:r>
            <w:proofErr w:type="spellEnd"/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4DA84" w14:textId="77777777" w:rsidR="00C16632" w:rsidRPr="00C16632" w:rsidRDefault="00C16632" w:rsidP="00C1663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Awning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FD631" w14:textId="77777777" w:rsidR="00C16632" w:rsidRPr="00C16632" w:rsidRDefault="00C16632" w:rsidP="00C1663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Floret_Colour</w:t>
            </w:r>
            <w:proofErr w:type="spellEnd"/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8E048" w14:textId="77777777" w:rsidR="00C16632" w:rsidRPr="00C16632" w:rsidRDefault="00C16632" w:rsidP="00C1663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Floret_Pubescence</w:t>
            </w:r>
            <w:proofErr w:type="spellEnd"/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0F2C2" w14:textId="77777777" w:rsidR="00C16632" w:rsidRPr="00C16632" w:rsidRDefault="00C16632" w:rsidP="00C1663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Grain_Length</w:t>
            </w:r>
            <w:proofErr w:type="spellEnd"/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DFD0D" w14:textId="77777777" w:rsidR="00C16632" w:rsidRPr="00C16632" w:rsidRDefault="00C16632" w:rsidP="00C1663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Grain_Width</w:t>
            </w:r>
            <w:proofErr w:type="spellEnd"/>
          </w:p>
        </w:tc>
      </w:tr>
      <w:tr w:rsidR="00C16632" w:rsidRPr="00C16632" w14:paraId="0DD1D96D" w14:textId="77777777" w:rsidTr="00C16632">
        <w:trPr>
          <w:trHeight w:val="1360"/>
        </w:trPr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78F3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henotype Detail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2AC03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Maturity (Date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DCF99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ulm Strength (Cs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1F89F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Panicle </w:t>
            </w: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Exsertion</w:t>
            </w:r>
            <w:proofErr w:type="spellEnd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(</w:t>
            </w: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Exs</w:t>
            </w:r>
            <w:proofErr w:type="spellEnd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BD603" w14:textId="77777777" w:rsidR="00C16632" w:rsidRPr="00C16632" w:rsidRDefault="00C16632" w:rsidP="00C1663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eaf Length (LL) - cm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DFA72" w14:textId="77777777" w:rsidR="00C16632" w:rsidRPr="00C16632" w:rsidRDefault="00C16632" w:rsidP="00C1663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eaf Width (LW) - cm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DBA95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eaf Blade Pubescence (LBP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BD7CB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eaf Angle (LA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275B6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lag Leaf Angle (FLA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AC7C6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ulm Number (</w:t>
            </w: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mN</w:t>
            </w:r>
            <w:proofErr w:type="spellEnd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EA5C3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ulm Angle (</w:t>
            </w: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mA</w:t>
            </w:r>
            <w:proofErr w:type="spellEnd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9F179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Diameter of Basal Internode (DBI) - mm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17B4E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ulm Length (</w:t>
            </w: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ml</w:t>
            </w:r>
            <w:proofErr w:type="spellEnd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) - cm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46310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anicle Length (</w:t>
            </w: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nL</w:t>
            </w:r>
            <w:proofErr w:type="spellEnd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) - cm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91CE1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anicle Type (</w:t>
            </w: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nT</w:t>
            </w:r>
            <w:proofErr w:type="spellEnd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5A2D4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Awning (An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4769C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Lemma and </w:t>
            </w: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alea</w:t>
            </w:r>
            <w:proofErr w:type="spellEnd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olor</w:t>
            </w:r>
            <w:proofErr w:type="spellEnd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(</w:t>
            </w: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mPC</w:t>
            </w:r>
            <w:proofErr w:type="spellEnd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6FF1D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Lemma and </w:t>
            </w: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alea</w:t>
            </w:r>
            <w:proofErr w:type="spellEnd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Pubescence (</w:t>
            </w: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mPb</w:t>
            </w:r>
            <w:proofErr w:type="spellEnd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5B71B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 Length (</w:t>
            </w: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L</w:t>
            </w:r>
            <w:proofErr w:type="spellEnd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) - mm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E49CB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 Width (</w:t>
            </w: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W</w:t>
            </w:r>
            <w:proofErr w:type="spellEnd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) - mm</w:t>
            </w:r>
          </w:p>
        </w:tc>
      </w:tr>
      <w:tr w:rsidR="00C16632" w:rsidRPr="00C16632" w14:paraId="1D36CA4D" w14:textId="77777777" w:rsidTr="00C16632">
        <w:trPr>
          <w:trHeight w:val="1020"/>
        </w:trPr>
        <w:tc>
          <w:tcPr>
            <w:tcW w:w="52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D48F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henotype Code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40FF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368AE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 - Strong (no bending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3A05F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1 - Well </w:t>
            </w: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exserted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2918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2342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274E5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1 - </w:t>
            </w: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labrous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32EF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 - Erect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C813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 - Erect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6528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28AB7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 - Erect, &lt; 30</w:t>
            </w:r>
            <w:r w:rsidRPr="00C16632">
              <w:rPr>
                <w:rFonts w:ascii="Calibri" w:eastAsia="Times New Roman" w:hAnsi="Calibri" w:cs="Calibri"/>
                <w:color w:val="000000"/>
                <w:sz w:val="24"/>
                <w:vertAlign w:val="superscript"/>
                <w:lang w:eastAsia="en-GB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90DA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FD7F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C62F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B2C5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 - Compact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0429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 - Absent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7582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 - Straw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C330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1 - </w:t>
            </w: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labrous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BC70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F0C7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C16632" w:rsidRPr="00C16632" w14:paraId="469149D3" w14:textId="77777777" w:rsidTr="00C16632">
        <w:trPr>
          <w:trHeight w:val="2040"/>
        </w:trPr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BB4CD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0B98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D8802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 - Moderately strong (most plants bending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77AA3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 - Moderately difficult (1-5%)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84C0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82CF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BF67F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 - Intermediat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C41ED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 - Horizontal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9E821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 - Intermediate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1B51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3F0C2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 - Intermediate, = 45</w:t>
            </w:r>
            <w:r w:rsidRPr="00C16632">
              <w:rPr>
                <w:rFonts w:ascii="Calibri" w:eastAsia="Times New Roman" w:hAnsi="Calibri" w:cs="Calibri"/>
                <w:color w:val="000000"/>
                <w:sz w:val="24"/>
                <w:vertAlign w:val="superscript"/>
                <w:lang w:eastAsia="en-GB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FF8C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52C1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BF75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FC364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 - Intermediate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7D601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1 - Short and partly </w:t>
            </w: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awned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9B5D0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 - Gold and gold furrows on straw background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0B10D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 - Hairs on lemma keel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4F3F3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7BE8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C16632" w:rsidRPr="00C16632" w14:paraId="3BE91CB4" w14:textId="77777777" w:rsidTr="00C16632">
        <w:trPr>
          <w:trHeight w:val="2040"/>
        </w:trPr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C9F5A0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CA07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32C49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- Intermediate (most plants moderately bending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6B9C6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7 - Partly </w:t>
            </w: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exserted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9ED2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B97A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65956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 - Pubescent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EDD1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93FE5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 - Horizontal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0D47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B5BDE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 - Open, = 60</w:t>
            </w:r>
            <w:r w:rsidRPr="00C16632">
              <w:rPr>
                <w:rFonts w:ascii="Calibri" w:eastAsia="Times New Roman" w:hAnsi="Calibri" w:cs="Calibri"/>
                <w:color w:val="000000"/>
                <w:sz w:val="24"/>
                <w:vertAlign w:val="superscript"/>
                <w:lang w:eastAsia="en-GB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5640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9FBA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918A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3558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 - Open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0657C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9 - Long and fully </w:t>
            </w: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awned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20AE9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 - Brown spots on straw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93D59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 - Hairs on upper portion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5BB8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7A43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C16632" w:rsidRPr="00C16632" w14:paraId="7C485AD8" w14:textId="77777777" w:rsidTr="00C16632">
        <w:trPr>
          <w:trHeight w:val="1360"/>
        </w:trPr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FF005A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6A2A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EB5A3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- Weak (most plants nearly flat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E2AA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734A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CE6C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FEB2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B700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C47A6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 - Descending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A48B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1814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77DC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D610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04EB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94CC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1F63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C0B88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 - Brown furrows on straw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32FE8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 - Short hair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A668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B66E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C16632" w:rsidRPr="00C16632" w14:paraId="53AC2B0D" w14:textId="77777777" w:rsidTr="00C16632">
        <w:trPr>
          <w:trHeight w:val="1020"/>
        </w:trPr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D21C35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1450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53308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 - Very weak (all plants flat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77F3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680A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1B68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1B1B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A8BB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0A89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2C98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A2C0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904C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607F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940B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54C5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DD30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74930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 - Brown (tawny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F8C9B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 - Long hairs (velvety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EBCD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FAFA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C16632" w:rsidRPr="00C16632" w14:paraId="7F56E67E" w14:textId="77777777" w:rsidTr="00C16632">
        <w:trPr>
          <w:trHeight w:val="1020"/>
        </w:trPr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FC7096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DC53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079C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D300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6CFB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CC0D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D3A9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B210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0E72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DDFE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240E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EB33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F39E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EA69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9B36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0AA9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8B709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 - Reddish to light purpl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8C3F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F44C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F647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C16632" w:rsidRPr="00C16632" w14:paraId="3FE9BEC4" w14:textId="77777777" w:rsidTr="00C16632">
        <w:trPr>
          <w:trHeight w:val="1020"/>
        </w:trPr>
        <w:tc>
          <w:tcPr>
            <w:tcW w:w="5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D574C5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934A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630A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3281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375B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9C9C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04EF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0CD5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1036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B05F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14AA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83D1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BC66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55DE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040F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8832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5AA59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 - Purple spots on straw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FD69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8056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18E5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C16632" w:rsidRPr="00C16632" w14:paraId="3972AA01" w14:textId="77777777" w:rsidTr="00C16632">
        <w:trPr>
          <w:trHeight w:val="320"/>
        </w:trPr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3A2D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Equivalent phenotype in 3K RGP study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8313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hdg_80head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489F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B1A4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84B2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lt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6946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wd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5648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D64E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a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597C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la_repro</w:t>
            </w:r>
            <w:proofErr w:type="spellEnd"/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BA24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FDF2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2B52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udi_repro</w:t>
            </w:r>
            <w:proofErr w:type="spellEnd"/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ACBF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ult_repro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11EC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lt_post</w:t>
            </w:r>
            <w:proofErr w:type="spellEnd"/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725D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155A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070B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19AD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ppub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ABCE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lt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F340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wd</w:t>
            </w:r>
            <w:proofErr w:type="spellEnd"/>
          </w:p>
        </w:tc>
      </w:tr>
      <w:tr w:rsidR="00C16632" w:rsidRPr="00C16632" w14:paraId="5A8D88B4" w14:textId="77777777" w:rsidTr="00C16632">
        <w:trPr>
          <w:trHeight w:val="2380"/>
        </w:trPr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B456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Details of phenotype in 3K RGP study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34E7C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Number of days at 80% fully headed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E600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910E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36DBA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eaf length (cm) - cultivated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52F6C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eaf width (cm) - cultivated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F437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D9B61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Leaf blade attitude angle of the penultimate leaf prior to heading 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E90F5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lagleaf</w:t>
            </w:r>
            <w:proofErr w:type="spellEnd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(attitude of </w:t>
            </w:r>
            <w:proofErr w:type="gram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blade )</w:t>
            </w:r>
            <w:proofErr w:type="gramEnd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- Late observation 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F419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4EE7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FDC5E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ulm diameter (mm) of basal internode at repro.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5E415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Culm length 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BBC9D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anicle length (cm) at post-harvest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BBB5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0571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8F1B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0A420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Lemma and </w:t>
            </w:r>
            <w:proofErr w:type="spellStart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alea</w:t>
            </w:r>
            <w:proofErr w:type="spellEnd"/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pubescence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524A3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 length (mm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B3FDA" w14:textId="77777777" w:rsidR="00C16632" w:rsidRPr="00C16632" w:rsidRDefault="00C16632" w:rsidP="00C16632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C16632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 Width(mm)</w:t>
            </w:r>
          </w:p>
        </w:tc>
      </w:tr>
    </w:tbl>
    <w:p w14:paraId="5F6F6CFC" w14:textId="77777777" w:rsidR="00101DC6" w:rsidRDefault="00101DC6"/>
    <w:sectPr w:rsidR="00101DC6" w:rsidSect="00C16632">
      <w:pgSz w:w="23820" w:h="16840" w:orient="landscape"/>
      <w:pgMar w:top="1440" w:right="1440" w:bottom="1440" w:left="144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2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632"/>
    <w:rsid w:val="00026AFC"/>
    <w:rsid w:val="00034221"/>
    <w:rsid w:val="000477C3"/>
    <w:rsid w:val="000625EA"/>
    <w:rsid w:val="00073BB6"/>
    <w:rsid w:val="0009233D"/>
    <w:rsid w:val="000A3D6F"/>
    <w:rsid w:val="000B005E"/>
    <w:rsid w:val="000B0A84"/>
    <w:rsid w:val="000B5ECD"/>
    <w:rsid w:val="000C598F"/>
    <w:rsid w:val="000C5A35"/>
    <w:rsid w:val="000F0B6D"/>
    <w:rsid w:val="000F1EDC"/>
    <w:rsid w:val="000F44E1"/>
    <w:rsid w:val="00101DC6"/>
    <w:rsid w:val="00104833"/>
    <w:rsid w:val="001149E3"/>
    <w:rsid w:val="001205BF"/>
    <w:rsid w:val="00123AE1"/>
    <w:rsid w:val="001260A7"/>
    <w:rsid w:val="00133911"/>
    <w:rsid w:val="00136417"/>
    <w:rsid w:val="00176069"/>
    <w:rsid w:val="001829A6"/>
    <w:rsid w:val="00183709"/>
    <w:rsid w:val="00187369"/>
    <w:rsid w:val="001D1497"/>
    <w:rsid w:val="001F6393"/>
    <w:rsid w:val="00223005"/>
    <w:rsid w:val="002340F9"/>
    <w:rsid w:val="00246993"/>
    <w:rsid w:val="00254B15"/>
    <w:rsid w:val="00265002"/>
    <w:rsid w:val="00267CFD"/>
    <w:rsid w:val="00267DFC"/>
    <w:rsid w:val="00284CBD"/>
    <w:rsid w:val="00285368"/>
    <w:rsid w:val="00296EAC"/>
    <w:rsid w:val="002B603E"/>
    <w:rsid w:val="002E401A"/>
    <w:rsid w:val="002E4DC8"/>
    <w:rsid w:val="002F4AC5"/>
    <w:rsid w:val="0032607C"/>
    <w:rsid w:val="00347D7B"/>
    <w:rsid w:val="00347DF6"/>
    <w:rsid w:val="003658AA"/>
    <w:rsid w:val="003668FA"/>
    <w:rsid w:val="00377B1F"/>
    <w:rsid w:val="00381359"/>
    <w:rsid w:val="00394FB7"/>
    <w:rsid w:val="003F6535"/>
    <w:rsid w:val="004342E7"/>
    <w:rsid w:val="004454AC"/>
    <w:rsid w:val="00463698"/>
    <w:rsid w:val="00464D23"/>
    <w:rsid w:val="004759A5"/>
    <w:rsid w:val="00487902"/>
    <w:rsid w:val="004A6DFE"/>
    <w:rsid w:val="004D0B7D"/>
    <w:rsid w:val="004D3A35"/>
    <w:rsid w:val="004D7452"/>
    <w:rsid w:val="004F1133"/>
    <w:rsid w:val="00506E3D"/>
    <w:rsid w:val="005200E6"/>
    <w:rsid w:val="00531E5D"/>
    <w:rsid w:val="00533E7C"/>
    <w:rsid w:val="00550BFC"/>
    <w:rsid w:val="00550EA3"/>
    <w:rsid w:val="00565609"/>
    <w:rsid w:val="0057706C"/>
    <w:rsid w:val="00585145"/>
    <w:rsid w:val="005C3B97"/>
    <w:rsid w:val="005D5EEA"/>
    <w:rsid w:val="005F3D0E"/>
    <w:rsid w:val="006051D9"/>
    <w:rsid w:val="0065401B"/>
    <w:rsid w:val="00672175"/>
    <w:rsid w:val="00686695"/>
    <w:rsid w:val="00692E38"/>
    <w:rsid w:val="006B49BB"/>
    <w:rsid w:val="006E040C"/>
    <w:rsid w:val="006E7057"/>
    <w:rsid w:val="006F24F8"/>
    <w:rsid w:val="006F3D63"/>
    <w:rsid w:val="006F707A"/>
    <w:rsid w:val="00725C7A"/>
    <w:rsid w:val="00741861"/>
    <w:rsid w:val="00742858"/>
    <w:rsid w:val="00742FA8"/>
    <w:rsid w:val="00761CFE"/>
    <w:rsid w:val="00763974"/>
    <w:rsid w:val="00772702"/>
    <w:rsid w:val="007A0586"/>
    <w:rsid w:val="007C212B"/>
    <w:rsid w:val="007D0CE1"/>
    <w:rsid w:val="007F1465"/>
    <w:rsid w:val="00801B95"/>
    <w:rsid w:val="008103D7"/>
    <w:rsid w:val="00821EAB"/>
    <w:rsid w:val="00826D0A"/>
    <w:rsid w:val="00827A38"/>
    <w:rsid w:val="008300E9"/>
    <w:rsid w:val="0083626D"/>
    <w:rsid w:val="00847CBD"/>
    <w:rsid w:val="00857E42"/>
    <w:rsid w:val="008864B2"/>
    <w:rsid w:val="008947B4"/>
    <w:rsid w:val="008B4556"/>
    <w:rsid w:val="008D41F1"/>
    <w:rsid w:val="00914F65"/>
    <w:rsid w:val="00936AD4"/>
    <w:rsid w:val="00940BCF"/>
    <w:rsid w:val="00943D12"/>
    <w:rsid w:val="00953638"/>
    <w:rsid w:val="00964E7F"/>
    <w:rsid w:val="0098376C"/>
    <w:rsid w:val="009B6498"/>
    <w:rsid w:val="009C4AC2"/>
    <w:rsid w:val="009E24C5"/>
    <w:rsid w:val="009E401D"/>
    <w:rsid w:val="00A17835"/>
    <w:rsid w:val="00A17EA3"/>
    <w:rsid w:val="00A25F14"/>
    <w:rsid w:val="00A26C87"/>
    <w:rsid w:val="00A3212B"/>
    <w:rsid w:val="00A40678"/>
    <w:rsid w:val="00A44070"/>
    <w:rsid w:val="00A46E4B"/>
    <w:rsid w:val="00A508B6"/>
    <w:rsid w:val="00A64BEE"/>
    <w:rsid w:val="00A75712"/>
    <w:rsid w:val="00A8193C"/>
    <w:rsid w:val="00A82DBB"/>
    <w:rsid w:val="00A87971"/>
    <w:rsid w:val="00AB6EE5"/>
    <w:rsid w:val="00AC41A5"/>
    <w:rsid w:val="00AE00EF"/>
    <w:rsid w:val="00AE321C"/>
    <w:rsid w:val="00AF7DC2"/>
    <w:rsid w:val="00B12CF4"/>
    <w:rsid w:val="00B41326"/>
    <w:rsid w:val="00B574E7"/>
    <w:rsid w:val="00B757F2"/>
    <w:rsid w:val="00B949FD"/>
    <w:rsid w:val="00B962A8"/>
    <w:rsid w:val="00BB271C"/>
    <w:rsid w:val="00BB354D"/>
    <w:rsid w:val="00BB709D"/>
    <w:rsid w:val="00BD67EE"/>
    <w:rsid w:val="00BF55C5"/>
    <w:rsid w:val="00C16632"/>
    <w:rsid w:val="00C20481"/>
    <w:rsid w:val="00C24B48"/>
    <w:rsid w:val="00C427BA"/>
    <w:rsid w:val="00C53B10"/>
    <w:rsid w:val="00CB0D03"/>
    <w:rsid w:val="00CC588F"/>
    <w:rsid w:val="00CD28C1"/>
    <w:rsid w:val="00D05C98"/>
    <w:rsid w:val="00D26688"/>
    <w:rsid w:val="00D36E31"/>
    <w:rsid w:val="00D50529"/>
    <w:rsid w:val="00D802DB"/>
    <w:rsid w:val="00D922C4"/>
    <w:rsid w:val="00D92401"/>
    <w:rsid w:val="00D92C47"/>
    <w:rsid w:val="00D951D4"/>
    <w:rsid w:val="00DA5469"/>
    <w:rsid w:val="00DB48CC"/>
    <w:rsid w:val="00DD3CD9"/>
    <w:rsid w:val="00DE367F"/>
    <w:rsid w:val="00DE6DD6"/>
    <w:rsid w:val="00DF7B87"/>
    <w:rsid w:val="00E24BE5"/>
    <w:rsid w:val="00E67445"/>
    <w:rsid w:val="00E71F04"/>
    <w:rsid w:val="00E851FB"/>
    <w:rsid w:val="00EA45BA"/>
    <w:rsid w:val="00EA79E9"/>
    <w:rsid w:val="00EC088B"/>
    <w:rsid w:val="00EC3774"/>
    <w:rsid w:val="00ED3213"/>
    <w:rsid w:val="00ED38C9"/>
    <w:rsid w:val="00EF449D"/>
    <w:rsid w:val="00F342C9"/>
    <w:rsid w:val="00F600F6"/>
    <w:rsid w:val="00F63341"/>
    <w:rsid w:val="00FB0F44"/>
    <w:rsid w:val="00FC0CEF"/>
    <w:rsid w:val="00FC364C"/>
    <w:rsid w:val="00FC4927"/>
    <w:rsid w:val="00FC5E9A"/>
    <w:rsid w:val="00FD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F9AB2"/>
  <w15:chartTrackingRefBased/>
  <w15:docId w15:val="{0E1E4F77-8341-4244-9BDE-8D2A52010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86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3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-Vega (EI)</dc:creator>
  <cp:keywords/>
  <dc:description/>
  <cp:lastModifiedBy>Jose De-Vega (EI)</cp:lastModifiedBy>
  <cp:revision>1</cp:revision>
  <dcterms:created xsi:type="dcterms:W3CDTF">2020-07-07T16:21:00Z</dcterms:created>
  <dcterms:modified xsi:type="dcterms:W3CDTF">2020-07-07T16:22:00Z</dcterms:modified>
</cp:coreProperties>
</file>